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DF50D9" w14:textId="38FFD92A" w:rsidR="006757BE" w:rsidRPr="006930D1" w:rsidRDefault="00430605" w:rsidP="006930D1">
      <w:pPr>
        <w:tabs>
          <w:tab w:val="left" w:pos="3119"/>
        </w:tabs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930D1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006C5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25D86">
        <w:rPr>
          <w:rFonts w:ascii="Times New Roman" w:hAnsi="Times New Roman" w:cs="Times New Roman"/>
          <w:b/>
          <w:bCs/>
          <w:sz w:val="24"/>
          <w:szCs w:val="24"/>
        </w:rPr>
        <w:t>Near infrared (NIR) bat pass count data</w:t>
      </w:r>
      <w:r w:rsidR="0037786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6930D1">
        <w:rPr>
          <w:rFonts w:ascii="Times New Roman" w:hAnsi="Times New Roman" w:cs="Times New Roman"/>
          <w:sz w:val="24"/>
          <w:szCs w:val="24"/>
        </w:rPr>
        <w:t>The number of bat passes counted crossing the field of view on a near infrared video footage</w:t>
      </w:r>
      <w:r w:rsidR="004717BB">
        <w:rPr>
          <w:rFonts w:ascii="Times New Roman" w:hAnsi="Times New Roman" w:cs="Times New Roman"/>
          <w:sz w:val="24"/>
          <w:szCs w:val="24"/>
        </w:rPr>
        <w:t xml:space="preserve"> and temperature </w:t>
      </w:r>
      <w:r w:rsidR="004717BB" w:rsidRPr="006930D1">
        <w:rPr>
          <w:rFonts w:ascii="Times New Roman" w:hAnsi="Times New Roman" w:cs="Times New Roman"/>
          <w:sz w:val="24"/>
          <w:szCs w:val="24"/>
        </w:rPr>
        <w:t>(°C)</w:t>
      </w:r>
      <w:r w:rsidRPr="006930D1">
        <w:rPr>
          <w:rFonts w:ascii="Times New Roman" w:hAnsi="Times New Roman" w:cs="Times New Roman"/>
          <w:sz w:val="24"/>
          <w:szCs w:val="24"/>
        </w:rPr>
        <w:t xml:space="preserve"> </w:t>
      </w:r>
      <w:r w:rsidR="006930D1" w:rsidRPr="006930D1">
        <w:rPr>
          <w:rFonts w:ascii="Times New Roman" w:hAnsi="Times New Roman" w:cs="Times New Roman"/>
          <w:sz w:val="24"/>
          <w:szCs w:val="24"/>
        </w:rPr>
        <w:t>at 14 sites during four ten</w:t>
      </w:r>
      <w:r w:rsidR="00F851BE">
        <w:rPr>
          <w:rFonts w:ascii="Times New Roman" w:hAnsi="Times New Roman" w:cs="Times New Roman"/>
          <w:sz w:val="24"/>
          <w:szCs w:val="24"/>
        </w:rPr>
        <w:t>-</w:t>
      </w:r>
      <w:r w:rsidR="006930D1" w:rsidRPr="006930D1">
        <w:rPr>
          <w:rFonts w:ascii="Times New Roman" w:hAnsi="Times New Roman" w:cs="Times New Roman"/>
          <w:sz w:val="24"/>
          <w:szCs w:val="24"/>
        </w:rPr>
        <w:t xml:space="preserve">minute time blocks (A-C), alternated with deterrent treatments and </w:t>
      </w:r>
      <w:r w:rsidR="006B5D3D">
        <w:rPr>
          <w:rFonts w:ascii="Times New Roman" w:hAnsi="Times New Roman" w:cs="Times New Roman"/>
          <w:sz w:val="24"/>
          <w:szCs w:val="24"/>
        </w:rPr>
        <w:t xml:space="preserve">a </w:t>
      </w:r>
      <w:r w:rsidR="006930D1" w:rsidRPr="006930D1">
        <w:rPr>
          <w:rFonts w:ascii="Times New Roman" w:hAnsi="Times New Roman" w:cs="Times New Roman"/>
          <w:sz w:val="24"/>
          <w:szCs w:val="24"/>
        </w:rPr>
        <w:t xml:space="preserve">silent control, including an ultrasound only treatment, an ultrasound and radar treatment and a radar only treatment. </w:t>
      </w:r>
    </w:p>
    <w:tbl>
      <w:tblPr>
        <w:tblW w:w="6784" w:type="dxa"/>
        <w:jc w:val="center"/>
        <w:tblLook w:val="04A0" w:firstRow="1" w:lastRow="0" w:firstColumn="1" w:lastColumn="0" w:noHBand="0" w:noVBand="1"/>
      </w:tblPr>
      <w:tblGrid>
        <w:gridCol w:w="585"/>
        <w:gridCol w:w="2002"/>
        <w:gridCol w:w="1305"/>
        <w:gridCol w:w="1267"/>
        <w:gridCol w:w="1625"/>
      </w:tblGrid>
      <w:tr w:rsidR="00FE7D13" w:rsidRPr="009400F1" w14:paraId="56FE21EF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5BEF3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348A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B57D2" w14:textId="2FB8A7FB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i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</w:t>
            </w:r>
            <w:r w:rsidRPr="009400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o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E3CA" w14:textId="280D20AF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m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</w:t>
            </w:r>
            <w:r w:rsidRPr="006930D1">
              <w:rPr>
                <w:rFonts w:ascii="Times New Roman" w:hAnsi="Times New Roman" w:cs="Times New Roman"/>
                <w:sz w:val="24"/>
                <w:szCs w:val="24"/>
              </w:rPr>
              <w:t>(°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BA461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t pass count</w:t>
            </w:r>
          </w:p>
        </w:tc>
      </w:tr>
      <w:tr w:rsidR="00FE7D13" w:rsidRPr="009400F1" w14:paraId="59644CD3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C209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C8E8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4D03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8C28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A4F0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FE7D13" w:rsidRPr="009400F1" w14:paraId="01E3D436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18FC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6FB1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7B64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09A3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8443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</w:tr>
      <w:tr w:rsidR="00FE7D13" w:rsidRPr="009400F1" w14:paraId="2EFA948A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D53D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52C9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0C2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01FB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EACC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</w:tr>
      <w:tr w:rsidR="00FE7D13" w:rsidRPr="009400F1" w14:paraId="579B8F0C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327F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0D1A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658D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7A86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74A56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</w:t>
            </w:r>
          </w:p>
        </w:tc>
      </w:tr>
      <w:tr w:rsidR="00FE7D13" w:rsidRPr="009400F1" w14:paraId="2D1031E2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95FB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70C2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B39D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7949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6B3E6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</w:tr>
      <w:tr w:rsidR="00FE7D13" w:rsidRPr="009400F1" w14:paraId="2FDBD01C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66ED6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E960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D559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BA0AC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CA97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FE7D13" w:rsidRPr="009400F1" w14:paraId="38D07AAB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8011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C0FF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F904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1583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1BD5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</w:tr>
      <w:tr w:rsidR="00FE7D13" w:rsidRPr="009400F1" w14:paraId="78EB2717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C61E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821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D0B8D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72DC1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0D1E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</w:tr>
      <w:tr w:rsidR="00FE7D13" w:rsidRPr="009400F1" w14:paraId="2F39660D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8C79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4E630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6606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638F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2709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FE7D13" w:rsidRPr="009400F1" w14:paraId="0C2D238E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DC23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F545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27A4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5902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895B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FE7D13" w:rsidRPr="009400F1" w14:paraId="18A0F9DA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BA9B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892BF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52F9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1CD5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D172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FE7D13" w:rsidRPr="009400F1" w14:paraId="61382D48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E859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9B77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E4E6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57BF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BFDE7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FE7D13" w:rsidRPr="009400F1" w14:paraId="0278E9EA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FCFF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9FC6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1404D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62E7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2888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5</w:t>
            </w:r>
          </w:p>
        </w:tc>
      </w:tr>
      <w:tr w:rsidR="00FE7D13" w:rsidRPr="009400F1" w14:paraId="48C90CB3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56E6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CABCC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6D6E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13BF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5A76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FE7D13" w:rsidRPr="009400F1" w14:paraId="0E1956C0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12D5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641F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E4EE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9F044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3B5E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</w:tr>
      <w:tr w:rsidR="00FE7D13" w:rsidRPr="009400F1" w14:paraId="1FB994FD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AFCE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6A8C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E4850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5B69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9E2A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FE7D13" w:rsidRPr="009400F1" w14:paraId="65F0E132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7EAF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D212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CD5DA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096E0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E1F3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FE7D13" w:rsidRPr="009400F1" w14:paraId="793E2F83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24A9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5E02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3ACE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AFB6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A240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</w:tr>
      <w:tr w:rsidR="00FE7D13" w:rsidRPr="009400F1" w14:paraId="709501CE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B29E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4551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6202D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C8FE0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572B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</w:tr>
      <w:tr w:rsidR="00FE7D13" w:rsidRPr="009400F1" w14:paraId="78054EEC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F56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97B1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25CA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AD4D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3983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E7D13" w:rsidRPr="009400F1" w14:paraId="2480E7FD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1A925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E290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5400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660F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1B73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E7D13" w:rsidRPr="009400F1" w14:paraId="670D3CD6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AD41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5002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BD0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4D3E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EDA1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E7D13" w:rsidRPr="009400F1" w14:paraId="56A6BC45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C79F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DC521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3678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0A39C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4EBF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</w:tr>
      <w:tr w:rsidR="00FE7D13" w:rsidRPr="009400F1" w14:paraId="28142D9F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7676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6D13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5470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4465F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DD4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</w:tr>
      <w:tr w:rsidR="00FE7D13" w:rsidRPr="009400F1" w14:paraId="1B15A4D5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D0D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DFB7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6113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C79A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5F1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FE7D13" w:rsidRPr="009400F1" w14:paraId="1EE6AAD9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3089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B13E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F5737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DC0E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C3A8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FE7D13" w:rsidRPr="009400F1" w14:paraId="1B253111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FDC2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B46D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6EDF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252B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B9D6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E7D13" w:rsidRPr="009400F1" w14:paraId="38A34715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2958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22D0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3333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7440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B8FA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E7D13" w:rsidRPr="009400F1" w14:paraId="47C22181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AB8A2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0E0B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9AB1E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1A8DA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95F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</w:t>
            </w:r>
          </w:p>
        </w:tc>
      </w:tr>
      <w:tr w:rsidR="00FE7D13" w:rsidRPr="009400F1" w14:paraId="720CFCDD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20FA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A008C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3B9B9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6CBC8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722D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FE7D13" w:rsidRPr="009400F1" w14:paraId="01AE6007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A64A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5665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6816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470D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8595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</w:tr>
      <w:tr w:rsidR="00FE7D13" w:rsidRPr="009400F1" w14:paraId="65076CCA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972E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80C1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229B5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CACAC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91CED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FE7D13" w:rsidRPr="009400F1" w14:paraId="504DCB01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602A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22D8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08E6A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3D97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849A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</w:tr>
      <w:tr w:rsidR="00FE7D13" w:rsidRPr="009400F1" w14:paraId="6BE36158" w14:textId="77777777" w:rsidTr="002005EA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D501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79EE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6EE2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2487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35EC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</w:tr>
      <w:tr w:rsidR="00FE7D13" w:rsidRPr="009400F1" w14:paraId="43997231" w14:textId="77777777" w:rsidTr="008601E5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92B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B8530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14F9C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842C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6E97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</w:tr>
      <w:tr w:rsidR="00FE7D13" w:rsidRPr="009400F1" w14:paraId="7E27B3D6" w14:textId="77777777" w:rsidTr="002005EA">
        <w:trPr>
          <w:trHeight w:val="22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EABBF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FB872" w14:textId="77777777" w:rsidR="00FE7D13" w:rsidRPr="009400F1" w:rsidRDefault="00FE7D13" w:rsidP="009400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3C336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BA5D1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4FCEB" w14:textId="77777777" w:rsidR="00FE7D13" w:rsidRPr="009400F1" w:rsidRDefault="00FE7D13" w:rsidP="007956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400F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</w:tbl>
    <w:p w14:paraId="692917C1" w14:textId="58EE318B" w:rsidR="00430605" w:rsidRDefault="00430605">
      <w:pPr>
        <w:rPr>
          <w:rFonts w:ascii="Times New Roman" w:hAnsi="Times New Roman" w:cs="Times New Roman"/>
        </w:rPr>
      </w:pPr>
    </w:p>
    <w:p w14:paraId="44EF8EBE" w14:textId="3543E26B" w:rsidR="008601E5" w:rsidRDefault="008601E5">
      <w:pPr>
        <w:rPr>
          <w:rFonts w:ascii="Times New Roman" w:hAnsi="Times New Roman" w:cs="Times New Roman"/>
        </w:rPr>
      </w:pPr>
    </w:p>
    <w:p w14:paraId="08520315" w14:textId="4D4CF8CC" w:rsidR="008601E5" w:rsidRDefault="008601E5">
      <w:pPr>
        <w:rPr>
          <w:rFonts w:ascii="Times New Roman" w:hAnsi="Times New Roman" w:cs="Times New Roman"/>
        </w:rPr>
      </w:pPr>
    </w:p>
    <w:p w14:paraId="1CF17E7B" w14:textId="778DFC63" w:rsidR="008601E5" w:rsidRDefault="008601E5">
      <w:pPr>
        <w:rPr>
          <w:rFonts w:ascii="Times New Roman" w:hAnsi="Times New Roman" w:cs="Times New Roman"/>
        </w:rPr>
      </w:pPr>
    </w:p>
    <w:p w14:paraId="1D185BA7" w14:textId="4A80C88B" w:rsidR="008601E5" w:rsidRDefault="008601E5">
      <w:pPr>
        <w:rPr>
          <w:rFonts w:ascii="Times New Roman" w:hAnsi="Times New Roman" w:cs="Times New Roman"/>
        </w:rPr>
      </w:pPr>
    </w:p>
    <w:p w14:paraId="499A6326" w14:textId="42DA7CCD" w:rsidR="008601E5" w:rsidRDefault="008601E5">
      <w:pPr>
        <w:rPr>
          <w:rFonts w:ascii="Times New Roman" w:hAnsi="Times New Roman" w:cs="Times New Roman"/>
        </w:rPr>
      </w:pPr>
    </w:p>
    <w:p w14:paraId="52F28FB3" w14:textId="3E7FADF4" w:rsidR="008601E5" w:rsidRDefault="008601E5">
      <w:pPr>
        <w:rPr>
          <w:rFonts w:ascii="Times New Roman" w:hAnsi="Times New Roman" w:cs="Times New Roman"/>
        </w:rPr>
      </w:pPr>
    </w:p>
    <w:p w14:paraId="43414102" w14:textId="1AF3BC40" w:rsidR="008601E5" w:rsidRDefault="008601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930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1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continued</w:t>
      </w:r>
      <w:r w:rsidR="002005E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71"/>
        <w:gridCol w:w="1954"/>
        <w:gridCol w:w="1298"/>
        <w:gridCol w:w="766"/>
        <w:gridCol w:w="1586"/>
      </w:tblGrid>
      <w:tr w:rsidR="002005EA" w:rsidRPr="002005EA" w14:paraId="1763205A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A1F91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i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9CFCB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5A1F2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ime Block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29CDA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em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82C2B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at pass count</w:t>
            </w:r>
          </w:p>
        </w:tc>
      </w:tr>
      <w:tr w:rsidR="002005EA" w:rsidRPr="002005EA" w14:paraId="09AA5D63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CF0C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E719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8340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E791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A428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</w:tr>
      <w:tr w:rsidR="002005EA" w:rsidRPr="002005EA" w14:paraId="6EA9AEA1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640C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0C55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E8E7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BF76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C7AB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</w:tr>
      <w:tr w:rsidR="002005EA" w:rsidRPr="002005EA" w14:paraId="71A83055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D4993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C8C9A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AE80F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4185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5C63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2005EA" w:rsidRPr="002005EA" w14:paraId="011AC3D6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1C25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AD9A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D7F1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2113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BEBA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2005EA" w:rsidRPr="002005EA" w14:paraId="7A3291D6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892F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C2DE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E8827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2146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63DA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2005EA" w:rsidRPr="002005EA" w14:paraId="4AA537A8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B150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F333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BAA8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E76D2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FF75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</w:tr>
      <w:tr w:rsidR="002005EA" w:rsidRPr="002005EA" w14:paraId="368779EB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50BE9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C85B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1550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7821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4A34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2005EA" w:rsidRPr="002005EA" w14:paraId="68D1C62B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FBB9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A965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6294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AE44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05321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</w:tr>
      <w:tr w:rsidR="002005EA" w:rsidRPr="002005EA" w14:paraId="0974A2E5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4DC4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327E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E0E4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71DA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AF08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2005EA" w:rsidRPr="002005EA" w14:paraId="3DA45863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9EEA0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5C3F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BAD9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E822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16E6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05EA" w:rsidRPr="002005EA" w14:paraId="1E93EBA5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97D8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170D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48E8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B76F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FE49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</w:tr>
      <w:tr w:rsidR="002005EA" w:rsidRPr="002005EA" w14:paraId="2FA7958C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3EA77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A2B0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EA0B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7300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9A05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2005EA" w:rsidRPr="002005EA" w14:paraId="59A3400A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ECA2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D559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90A5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CF78F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1F2F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</w:tr>
      <w:tr w:rsidR="002005EA" w:rsidRPr="002005EA" w14:paraId="4A47C27B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A41C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B644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1E59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3FC2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4C008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</w:tr>
      <w:tr w:rsidR="002005EA" w:rsidRPr="002005EA" w14:paraId="785161CF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BEC7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A6D2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878D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0E13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F7A5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</w:tr>
      <w:tr w:rsidR="002005EA" w:rsidRPr="002005EA" w14:paraId="44D1B4CA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3F7A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A2022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9902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C7DB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8E624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</w:tr>
      <w:tr w:rsidR="002005EA" w:rsidRPr="002005EA" w14:paraId="44CC4976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8EB0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BF99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F2E6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42BC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6B1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</w:tr>
      <w:tr w:rsidR="002005EA" w:rsidRPr="002005EA" w14:paraId="59E69F55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B0071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E151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 + 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BA6B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541F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D40C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</w:tr>
      <w:tr w:rsidR="002005EA" w:rsidRPr="002005EA" w14:paraId="376140D5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6AF3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2DBC5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d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F933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5CAD5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14CA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  <w:tr w:rsidR="002005EA" w:rsidRPr="002005EA" w14:paraId="7F5C81FD" w14:textId="77777777" w:rsidTr="002005EA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0EEBE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ADD1" w14:textId="77777777" w:rsidR="002005EA" w:rsidRPr="002005EA" w:rsidRDefault="002005EA" w:rsidP="002005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ltrasou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FE6A6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018DC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6B6B8" w14:textId="77777777" w:rsidR="002005EA" w:rsidRPr="002005EA" w:rsidRDefault="002005EA" w:rsidP="002005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005E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</w:tbl>
    <w:p w14:paraId="4A13C854" w14:textId="77777777" w:rsidR="008601E5" w:rsidRPr="006930D1" w:rsidRDefault="008601E5">
      <w:pPr>
        <w:rPr>
          <w:rFonts w:ascii="Times New Roman" w:hAnsi="Times New Roman" w:cs="Times New Roman"/>
        </w:rPr>
      </w:pPr>
    </w:p>
    <w:sectPr w:rsidR="008601E5" w:rsidRPr="00693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05"/>
    <w:rsid w:val="00006C50"/>
    <w:rsid w:val="00025D86"/>
    <w:rsid w:val="001C6459"/>
    <w:rsid w:val="002005EA"/>
    <w:rsid w:val="00253504"/>
    <w:rsid w:val="00377865"/>
    <w:rsid w:val="003E1D34"/>
    <w:rsid w:val="00427314"/>
    <w:rsid w:val="00430605"/>
    <w:rsid w:val="004717BB"/>
    <w:rsid w:val="00574921"/>
    <w:rsid w:val="006757BE"/>
    <w:rsid w:val="006930D1"/>
    <w:rsid w:val="006B5D3D"/>
    <w:rsid w:val="006F301F"/>
    <w:rsid w:val="007956F8"/>
    <w:rsid w:val="008601E5"/>
    <w:rsid w:val="008828EE"/>
    <w:rsid w:val="009400F1"/>
    <w:rsid w:val="00940184"/>
    <w:rsid w:val="00C32A80"/>
    <w:rsid w:val="00D768DD"/>
    <w:rsid w:val="00ED7EE0"/>
    <w:rsid w:val="00F1196C"/>
    <w:rsid w:val="00F851BE"/>
    <w:rsid w:val="00FC79BA"/>
    <w:rsid w:val="00FE7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12EB0"/>
  <w15:chartTrackingRefBased/>
  <w15:docId w15:val="{259934F0-9057-441B-97E2-11177CAE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303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8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8D3E2B78FEE6A48A1A7D2B9E40D037E" ma:contentTypeVersion="11" ma:contentTypeDescription="Create a new document." ma:contentTypeScope="" ma:versionID="009eaf5ecbcb45bded6b3717f297a0c0">
  <xsd:schema xmlns:xsd="http://www.w3.org/2001/XMLSchema" xmlns:xs="http://www.w3.org/2001/XMLSchema" xmlns:p="http://schemas.microsoft.com/office/2006/metadata/properties" xmlns:ns3="b799a176-944b-4fe8-a9b1-fe762e77163d" xmlns:ns4="03cb6275-e34a-4630-92ac-fe6410bd99a2" targetNamespace="http://schemas.microsoft.com/office/2006/metadata/properties" ma:root="true" ma:fieldsID="7f83998deea77ffbc1979bb46a783429" ns3:_="" ns4:_="">
    <xsd:import namespace="b799a176-944b-4fe8-a9b1-fe762e77163d"/>
    <xsd:import namespace="03cb6275-e34a-4630-92ac-fe6410bd99a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9a176-944b-4fe8-a9b1-fe762e7716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b6275-e34a-4630-92ac-fe6410bd99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E8C35E-6D33-433F-BB4E-443EAD0F450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615DD1-CED0-4036-8193-237BC963BE2B}">
  <ds:schemaRefs>
    <ds:schemaRef ds:uri="03cb6275-e34a-4630-92ac-fe6410bd99a2"/>
    <ds:schemaRef ds:uri="http://schemas.microsoft.com/office/2006/metadata/properties"/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b799a176-944b-4fe8-a9b1-fe762e77163d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8199E4C1-A0A1-4C3A-853D-135D15B793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99a176-944b-4fe8-a9b1-fe762e77163d"/>
    <ds:schemaRef ds:uri="03cb6275-e34a-4630-92ac-fe6410bd99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6</Words>
  <Characters>1464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 Gilmour</dc:creator>
  <cp:keywords/>
  <dc:description/>
  <cp:lastModifiedBy>ryancmcmurray@gmail.com</cp:lastModifiedBy>
  <cp:revision>2</cp:revision>
  <dcterms:created xsi:type="dcterms:W3CDTF">2020-01-30T16:52:00Z</dcterms:created>
  <dcterms:modified xsi:type="dcterms:W3CDTF">2020-01-30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8D3E2B78FEE6A48A1A7D2B9E40D037E</vt:lpwstr>
  </property>
</Properties>
</file>